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05F" w:rsidRDefault="00534665" w:rsidP="00F04B6C">
      <w:p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t</w:t>
      </w:r>
      <w:r w:rsidR="005678F7">
        <w:rPr>
          <w:rFonts w:ascii="Arial" w:hAnsi="Arial" w:cs="Arial"/>
          <w:sz w:val="22"/>
          <w:szCs w:val="22"/>
        </w:rPr>
        <w:t xml:space="preserve">able </w:t>
      </w:r>
      <w:r w:rsidR="003C305F" w:rsidRPr="003C305F">
        <w:rPr>
          <w:rFonts w:ascii="Arial" w:hAnsi="Arial" w:cs="Arial"/>
          <w:sz w:val="22"/>
          <w:szCs w:val="22"/>
        </w:rPr>
        <w:t>1. The information of the sequences used in phylogenetic analysis.</w:t>
      </w:r>
    </w:p>
    <w:tbl>
      <w:tblPr>
        <w:tblW w:w="10954" w:type="dxa"/>
        <w:jc w:val="center"/>
        <w:tblLook w:val="04A0" w:firstRow="1" w:lastRow="0" w:firstColumn="1" w:lastColumn="0" w:noHBand="0" w:noVBand="1"/>
      </w:tblPr>
      <w:tblGrid>
        <w:gridCol w:w="1145"/>
        <w:gridCol w:w="2541"/>
        <w:gridCol w:w="2607"/>
        <w:gridCol w:w="4661"/>
      </w:tblGrid>
      <w:tr w:rsidR="003C305F" w:rsidRPr="004E1BA4" w:rsidTr="005A1926">
        <w:trPr>
          <w:trHeight w:val="276"/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</w:t>
            </w:r>
            <w:r w:rsidR="00BE4C3F" w:rsidRPr="004E1B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4E1B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sion number</w:t>
            </w:r>
          </w:p>
        </w:tc>
        <w:tc>
          <w:tcPr>
            <w:tcW w:w="4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ta-catenin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P_476666.1 </w:t>
            </w:r>
          </w:p>
        </w:tc>
        <w:tc>
          <w:tcPr>
            <w:tcW w:w="4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adillo, isoform A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599100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adillo, isoform B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KI80084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caten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11481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caten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24421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caten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U15554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caten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2531_c0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caten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nt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AF52501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gless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27212902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Wnt-5b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7495064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Wnt-5b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866443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Wnt-5b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arus american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208614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Wnt-5b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616766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Wnt-5b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50726753.1 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Wnt-5b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5131549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Wnt-5b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12886_c0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Wnt-5b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clin-D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biarmipe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3949395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5621437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2883999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7501953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7230171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monodo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7801165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50737200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5103140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15149_c0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/S-specific cyclin-D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clin-A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A01629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A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monodo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7802348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/mitotic-specific cyclin-A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7230063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/mitotic-specific cyclin-A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7479732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/mitotic-specific cyclin-A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2882527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/mitotic-specific cyclin-A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5592535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/mitotic-specific cyclin-A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50729457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-A2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ylla paramamosai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K13092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A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9609_c0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A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clin-H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melanogaster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_524207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H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monodo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P03382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H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7215413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-H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2887304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-H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5602408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-H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50723330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-H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5131721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-H-like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ylla paramamosai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L81559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H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1669_c1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H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c20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albomican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34100966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 homolog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7477592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 homolog isoform X1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2865898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 homolog isoform X1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27225735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 homolog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5599016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 homolog isoform X1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erax quadricarin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53644797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 homolog isoform X1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50690303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 homolog isoform X1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123993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 homolog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24059_c0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ycle protein 20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BA1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45137688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_050687740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596715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ionoecetes opilio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AG0727717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27223066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887706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7492967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phnia magna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2779159.2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phnia pulex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6438580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hyd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23177012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ananassae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01953205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19_c0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-1 chain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UBB1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12953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50690677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arus american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236751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597784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ionoecetes opilio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AG0715060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27223912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alella azteca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18017159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phnia magna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2777943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albomican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4107023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mojav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0200589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innubila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4476415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viril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02049944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197_c34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 beta-1 cha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6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C43157.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 6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86934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6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monodo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7774143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6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7491675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6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busc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17840211.2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 6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elegan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17126656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 7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NITY_DN2304_c0_g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icle protein 6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7-like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107367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5070528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arus american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239697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884390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monodo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780129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624460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7472520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llinectes sapidus 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11_c0_g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8-like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101387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8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86141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8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27227161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8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7479534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8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NITY_DN181_c0_g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uticle protein 8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8.5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AV2847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lcified cuticle protein CP8.5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15.0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91679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lcified cuticle protein CP15.0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P20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101342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ult-specific cuticular protein ACP-20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phibalanus amphitrite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AF0310630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lt-specific cuticular protein ACP-20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simulan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02085495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ult-specific cuticular protein ACP-20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rosophila ananassae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01958116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lt-specific cuticular protein ACP-20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NITY_DN1246_c1_g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ult-specific cuticular protein ACP-20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P17-like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licipes pollicipe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7094443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val cuticle protein LCP-1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2723637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val cuticle protein LCP-1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7476033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val cuticle protein LCP-1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608559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val cuticle protein LCP-1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101992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val cuticle protein LCP-1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phibalanus amphitrite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3209214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val cuticle protein LCP-1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eophtheirus salmon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058192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val cuticle protein LCP-1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44_c1_g2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rval cuticle protein LCP-17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1A-like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136044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 s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50700851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monodo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7780487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27209005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891716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7469442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arus american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218341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593236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NITY_DN9_c0_g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1A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8.1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AV28476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throdial cuticle protein AMP8.1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 w:val="restart"/>
            <w:shd w:val="clear" w:color="auto" w:fill="auto"/>
            <w:noWrap/>
            <w:vAlign w:val="center"/>
            <w:hideMark/>
          </w:tcPr>
          <w:p w:rsidR="003C305F" w:rsidRPr="004E1BA4" w:rsidRDefault="003C305F" w:rsidP="004E1BA4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-resilin</w:t>
            </w: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marus american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211318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-resilin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chinensi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7478941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-resilin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cambarus clarki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5617302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-resilin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monodon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37801879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-resilin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 trituberculat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PC57010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744B66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3C305F"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-resilin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vannamei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27213807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-resilin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</w:p>
        </w:tc>
        <w:tc>
          <w:tcPr>
            <w:tcW w:w="2607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P_042875665.1 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-resilin-like </w:t>
            </w:r>
          </w:p>
        </w:tc>
      </w:tr>
      <w:tr w:rsidR="003C305F" w:rsidRPr="004E1BA4" w:rsidTr="005A1926">
        <w:trPr>
          <w:trHeight w:val="264"/>
          <w:jc w:val="center"/>
        </w:trPr>
        <w:tc>
          <w:tcPr>
            <w:tcW w:w="114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nectes sapidus</w:t>
            </w:r>
          </w:p>
        </w:tc>
        <w:tc>
          <w:tcPr>
            <w:tcW w:w="2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TY_DN38_c23_g2</w:t>
            </w:r>
          </w:p>
        </w:tc>
        <w:tc>
          <w:tcPr>
            <w:tcW w:w="4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5F" w:rsidRPr="004E1BA4" w:rsidRDefault="003C305F" w:rsidP="00145376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B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-resilin </w:t>
            </w:r>
          </w:p>
        </w:tc>
      </w:tr>
    </w:tbl>
    <w:p w:rsidR="003C305F" w:rsidRDefault="003C305F" w:rsidP="00F04B6C">
      <w:pPr>
        <w:jc w:val="left"/>
        <w:rPr>
          <w:rFonts w:ascii="Arial" w:hAnsi="Arial" w:cs="Arial"/>
          <w:sz w:val="22"/>
          <w:szCs w:val="22"/>
        </w:rPr>
      </w:pPr>
    </w:p>
    <w:p w:rsidR="000E17C6" w:rsidRDefault="000E17C6" w:rsidP="00E35155">
      <w:pPr>
        <w:spacing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0E17C6" w:rsidRPr="000E17C6" w:rsidRDefault="00534665" w:rsidP="000E17C6">
      <w:pPr>
        <w:widowControl w:val="0"/>
        <w:snapToGrid w:val="0"/>
        <w:rPr>
          <w:rFonts w:ascii="Arial" w:eastAsia="Microsoft YaHei" w:hAnsi="Arial" w:cs="Arial"/>
          <w:color w:val="auto"/>
          <w:kern w:val="2"/>
          <w:sz w:val="22"/>
          <w:lang w:bidi="ar"/>
        </w:rPr>
      </w:pPr>
      <w:r>
        <w:rPr>
          <w:rFonts w:ascii="Arial" w:eastAsia="Microsoft YaHei" w:hAnsi="Arial" w:cs="Arial"/>
          <w:color w:val="auto"/>
          <w:kern w:val="2"/>
          <w:sz w:val="22"/>
          <w:lang w:bidi="ar"/>
        </w:rPr>
        <w:lastRenderedPageBreak/>
        <w:t>Additional table 2</w:t>
      </w:r>
      <w:r w:rsidR="000E17C6" w:rsidRPr="000E17C6">
        <w:rPr>
          <w:rFonts w:ascii="Arial" w:eastAsia="Microsoft YaHei" w:hAnsi="Arial" w:cs="Arial"/>
          <w:color w:val="auto"/>
          <w:kern w:val="2"/>
          <w:sz w:val="22"/>
          <w:lang w:bidi="ar"/>
        </w:rPr>
        <w:t>. Primers used for RT-qPCR in this study.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964"/>
        <w:gridCol w:w="1132"/>
        <w:gridCol w:w="1795"/>
      </w:tblGrid>
      <w:tr w:rsidR="000E17C6" w:rsidRPr="004E1BA4" w:rsidTr="00B141FA">
        <w:trPr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b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b/>
                <w:color w:val="auto"/>
                <w:kern w:val="2"/>
                <w:sz w:val="20"/>
                <w:szCs w:val="20"/>
              </w:rPr>
              <w:t>Primers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b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b/>
                <w:color w:val="auto"/>
                <w:kern w:val="2"/>
                <w:sz w:val="20"/>
                <w:szCs w:val="20"/>
              </w:rPr>
              <w:t>Sequence (5’ - 3’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b/>
                <w:color w:val="auto"/>
                <w:kern w:val="2"/>
                <w:sz w:val="20"/>
                <w:szCs w:val="20"/>
              </w:rPr>
              <w:t>Size (nt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b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b/>
                <w:color w:val="auto"/>
                <w:kern w:val="2"/>
                <w:sz w:val="20"/>
                <w:szCs w:val="20"/>
              </w:rPr>
              <w:t>Efficiency (%)</w:t>
            </w: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Wnt5b-qF</w:t>
            </w:r>
          </w:p>
        </w:tc>
        <w:tc>
          <w:tcPr>
            <w:tcW w:w="3964" w:type="dxa"/>
            <w:tcBorders>
              <w:top w:val="single" w:sz="4" w:space="0" w:color="auto"/>
            </w:tcBorders>
          </w:tcPr>
          <w:p w:rsidR="00E35155" w:rsidRPr="004E1BA4" w:rsidRDefault="00E35155" w:rsidP="00E3515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GCGTGTCTGGGTCTTGTTC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3</w:t>
            </w:r>
          </w:p>
        </w:tc>
        <w:tc>
          <w:tcPr>
            <w:tcW w:w="1795" w:type="dxa"/>
            <w:vMerge w:val="restart"/>
            <w:tcBorders>
              <w:top w:val="single" w:sz="4" w:space="0" w:color="auto"/>
            </w:tcBorders>
            <w:vAlign w:val="center"/>
          </w:tcPr>
          <w:p w:rsidR="00E35155" w:rsidRPr="004E1BA4" w:rsidRDefault="005A192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8.4</w:t>
            </w: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Wnt5b-qR</w:t>
            </w:r>
          </w:p>
        </w:tc>
        <w:tc>
          <w:tcPr>
            <w:tcW w:w="3964" w:type="dxa"/>
          </w:tcPr>
          <w:p w:rsidR="00E35155" w:rsidRPr="004E1BA4" w:rsidRDefault="00E35155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ACCTCAGTGGCCCCATCATA</w:t>
            </w:r>
          </w:p>
        </w:tc>
        <w:tc>
          <w:tcPr>
            <w:tcW w:w="1132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E35155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β-catenin-qF</w:t>
            </w:r>
          </w:p>
        </w:tc>
        <w:tc>
          <w:tcPr>
            <w:tcW w:w="3964" w:type="dxa"/>
          </w:tcPr>
          <w:p w:rsidR="00E35155" w:rsidRPr="004E1BA4" w:rsidRDefault="00E35155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GTCACACCACCGTCAAGGAT</w:t>
            </w:r>
          </w:p>
        </w:tc>
        <w:tc>
          <w:tcPr>
            <w:tcW w:w="1132" w:type="dxa"/>
            <w:vMerge w:val="restart"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16</w:t>
            </w:r>
          </w:p>
        </w:tc>
        <w:tc>
          <w:tcPr>
            <w:tcW w:w="1795" w:type="dxa"/>
            <w:vMerge w:val="restart"/>
            <w:vAlign w:val="center"/>
          </w:tcPr>
          <w:p w:rsidR="00E35155" w:rsidRPr="004E1BA4" w:rsidRDefault="005A192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0.0</w:t>
            </w: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β-catenin-qR</w:t>
            </w:r>
          </w:p>
        </w:tc>
        <w:tc>
          <w:tcPr>
            <w:tcW w:w="3964" w:type="dxa"/>
          </w:tcPr>
          <w:p w:rsidR="00E35155" w:rsidRPr="004E1BA4" w:rsidRDefault="00E35155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GCAGCGTTGTGATGGCATAG</w:t>
            </w:r>
          </w:p>
        </w:tc>
        <w:tc>
          <w:tcPr>
            <w:tcW w:w="1132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yclin</w:t>
            </w:r>
            <w:r w:rsidR="003E76BC" w:rsidRPr="004E1B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1BA4">
              <w:rPr>
                <w:rFonts w:ascii="Arial" w:hAnsi="Arial" w:cs="Arial"/>
                <w:sz w:val="20"/>
                <w:szCs w:val="20"/>
              </w:rPr>
              <w:t>D-qF</w:t>
            </w:r>
          </w:p>
        </w:tc>
        <w:tc>
          <w:tcPr>
            <w:tcW w:w="3964" w:type="dxa"/>
          </w:tcPr>
          <w:p w:rsidR="00E35155" w:rsidRPr="004E1BA4" w:rsidRDefault="00E35155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TGGCCGTCATTGAACCAGA</w:t>
            </w:r>
          </w:p>
        </w:tc>
        <w:tc>
          <w:tcPr>
            <w:tcW w:w="1132" w:type="dxa"/>
            <w:vMerge w:val="restart"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10</w:t>
            </w:r>
          </w:p>
        </w:tc>
        <w:tc>
          <w:tcPr>
            <w:tcW w:w="1795" w:type="dxa"/>
            <w:vMerge w:val="restart"/>
            <w:vAlign w:val="center"/>
          </w:tcPr>
          <w:p w:rsidR="00E35155" w:rsidRPr="004E1BA4" w:rsidRDefault="005A192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5.9</w:t>
            </w: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yclin</w:t>
            </w:r>
            <w:r w:rsidR="003E76BC" w:rsidRPr="004E1B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1BA4">
              <w:rPr>
                <w:rFonts w:ascii="Arial" w:hAnsi="Arial" w:cs="Arial"/>
                <w:sz w:val="20"/>
                <w:szCs w:val="20"/>
              </w:rPr>
              <w:t>D-qR</w:t>
            </w:r>
          </w:p>
        </w:tc>
        <w:tc>
          <w:tcPr>
            <w:tcW w:w="3964" w:type="dxa"/>
          </w:tcPr>
          <w:p w:rsidR="00E35155" w:rsidRPr="004E1BA4" w:rsidRDefault="00E35155" w:rsidP="00E3515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GCAGCGGTACACTCGGATAA</w:t>
            </w:r>
          </w:p>
        </w:tc>
        <w:tc>
          <w:tcPr>
            <w:tcW w:w="1132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yclin</w:t>
            </w:r>
            <w:r w:rsidR="003E76BC" w:rsidRPr="004E1B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1BA4">
              <w:rPr>
                <w:rFonts w:ascii="Arial" w:hAnsi="Arial" w:cs="Arial"/>
                <w:sz w:val="20"/>
                <w:szCs w:val="20"/>
              </w:rPr>
              <w:t>A-qF</w:t>
            </w:r>
          </w:p>
        </w:tc>
        <w:tc>
          <w:tcPr>
            <w:tcW w:w="3964" w:type="dxa"/>
          </w:tcPr>
          <w:p w:rsidR="00E35155" w:rsidRPr="004E1BA4" w:rsidRDefault="00E35155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TCCATGCACGCACTGATGAT</w:t>
            </w:r>
          </w:p>
        </w:tc>
        <w:tc>
          <w:tcPr>
            <w:tcW w:w="1132" w:type="dxa"/>
            <w:vMerge w:val="restart"/>
            <w:vAlign w:val="center"/>
          </w:tcPr>
          <w:p w:rsidR="00E35155" w:rsidRPr="004E1BA4" w:rsidRDefault="003E76BC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3</w:t>
            </w:r>
          </w:p>
        </w:tc>
        <w:tc>
          <w:tcPr>
            <w:tcW w:w="1795" w:type="dxa"/>
            <w:vMerge w:val="restart"/>
            <w:vAlign w:val="center"/>
          </w:tcPr>
          <w:p w:rsidR="00E35155" w:rsidRPr="004E1BA4" w:rsidRDefault="005A192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2.7</w:t>
            </w: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yclin</w:t>
            </w:r>
            <w:r w:rsidR="003E76BC" w:rsidRPr="004E1B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1BA4">
              <w:rPr>
                <w:rFonts w:ascii="Arial" w:hAnsi="Arial" w:cs="Arial"/>
                <w:sz w:val="20"/>
                <w:szCs w:val="20"/>
              </w:rPr>
              <w:t>A-qR</w:t>
            </w:r>
          </w:p>
        </w:tc>
        <w:tc>
          <w:tcPr>
            <w:tcW w:w="3964" w:type="dxa"/>
          </w:tcPr>
          <w:p w:rsidR="00E35155" w:rsidRPr="004E1BA4" w:rsidRDefault="00E35155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TAGTTGGCCCGAGGTTTGTG</w:t>
            </w:r>
          </w:p>
        </w:tc>
        <w:tc>
          <w:tcPr>
            <w:tcW w:w="1132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yclin</w:t>
            </w:r>
            <w:r w:rsidR="003E76BC" w:rsidRPr="004E1B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1BA4">
              <w:rPr>
                <w:rFonts w:ascii="Arial" w:hAnsi="Arial" w:cs="Arial"/>
                <w:sz w:val="20"/>
                <w:szCs w:val="20"/>
              </w:rPr>
              <w:t>H-qF</w:t>
            </w:r>
          </w:p>
        </w:tc>
        <w:tc>
          <w:tcPr>
            <w:tcW w:w="3964" w:type="dxa"/>
          </w:tcPr>
          <w:p w:rsidR="00E35155" w:rsidRPr="004E1BA4" w:rsidRDefault="00E35155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AACCTGTGTCTACCTGGCCT</w:t>
            </w:r>
          </w:p>
        </w:tc>
        <w:tc>
          <w:tcPr>
            <w:tcW w:w="1132" w:type="dxa"/>
            <w:vMerge w:val="restart"/>
            <w:vAlign w:val="center"/>
          </w:tcPr>
          <w:p w:rsidR="00E35155" w:rsidRPr="004E1BA4" w:rsidRDefault="003E76BC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4</w:t>
            </w:r>
          </w:p>
        </w:tc>
        <w:tc>
          <w:tcPr>
            <w:tcW w:w="1795" w:type="dxa"/>
            <w:vMerge w:val="restart"/>
            <w:vAlign w:val="center"/>
          </w:tcPr>
          <w:p w:rsidR="00E35155" w:rsidRPr="004E1BA4" w:rsidRDefault="005A192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1.2</w:t>
            </w: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yclin</w:t>
            </w:r>
            <w:r w:rsidR="003E76BC" w:rsidRPr="004E1BA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1BA4">
              <w:rPr>
                <w:rFonts w:ascii="Arial" w:hAnsi="Arial" w:cs="Arial"/>
                <w:sz w:val="20"/>
                <w:szCs w:val="20"/>
              </w:rPr>
              <w:t>H-qR</w:t>
            </w:r>
          </w:p>
        </w:tc>
        <w:tc>
          <w:tcPr>
            <w:tcW w:w="3964" w:type="dxa"/>
          </w:tcPr>
          <w:p w:rsidR="00E35155" w:rsidRPr="004E1BA4" w:rsidRDefault="00E35155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AATGGCCTTCTTCCTGTCGC</w:t>
            </w:r>
          </w:p>
        </w:tc>
        <w:tc>
          <w:tcPr>
            <w:tcW w:w="1132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dc20-qF</w:t>
            </w:r>
          </w:p>
        </w:tc>
        <w:tc>
          <w:tcPr>
            <w:tcW w:w="3964" w:type="dxa"/>
          </w:tcPr>
          <w:p w:rsidR="00E35155" w:rsidRPr="004E1BA4" w:rsidRDefault="003E76BC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GTCCCTGAGAAGATCCTG</w:t>
            </w:r>
          </w:p>
        </w:tc>
        <w:tc>
          <w:tcPr>
            <w:tcW w:w="1132" w:type="dxa"/>
            <w:vMerge w:val="restart"/>
            <w:vAlign w:val="center"/>
          </w:tcPr>
          <w:p w:rsidR="00E35155" w:rsidRPr="004E1BA4" w:rsidRDefault="003E76BC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8</w:t>
            </w:r>
          </w:p>
        </w:tc>
        <w:tc>
          <w:tcPr>
            <w:tcW w:w="1795" w:type="dxa"/>
            <w:vMerge w:val="restart"/>
            <w:vAlign w:val="center"/>
          </w:tcPr>
          <w:p w:rsidR="00E35155" w:rsidRPr="004E1BA4" w:rsidRDefault="005A192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7.6</w:t>
            </w:r>
          </w:p>
        </w:tc>
      </w:tr>
      <w:tr w:rsidR="00E35155" w:rsidRPr="004E1BA4" w:rsidTr="00B141FA">
        <w:trPr>
          <w:jc w:val="center"/>
        </w:trPr>
        <w:tc>
          <w:tcPr>
            <w:tcW w:w="2126" w:type="dxa"/>
            <w:vAlign w:val="center"/>
          </w:tcPr>
          <w:p w:rsidR="00E35155" w:rsidRPr="004E1BA4" w:rsidRDefault="00E35155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sz w:val="20"/>
                <w:szCs w:val="20"/>
              </w:rPr>
              <w:t>Cdc20-qR</w:t>
            </w:r>
          </w:p>
        </w:tc>
        <w:tc>
          <w:tcPr>
            <w:tcW w:w="3964" w:type="dxa"/>
          </w:tcPr>
          <w:p w:rsidR="00E35155" w:rsidRPr="004E1BA4" w:rsidRDefault="003E76BC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GAGCAACTCCCAGATGGT</w:t>
            </w:r>
          </w:p>
        </w:tc>
        <w:tc>
          <w:tcPr>
            <w:tcW w:w="1132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E35155" w:rsidRPr="004E1BA4" w:rsidRDefault="00E35155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  <w:vAlign w:val="center"/>
          </w:tcPr>
          <w:p w:rsidR="000E17C6" w:rsidRPr="004E1BA4" w:rsidRDefault="000E17C6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P6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ACTCCTTCGGCTACAATGCC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17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4.1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jc w:val="left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P6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AGTGCTGCGTCTGTAGGTTG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CP7-like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TGCCCAGGAGAATCGTGAC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4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0.5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CP7-like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TGAGTCACCGTCCACGTAGT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CP8-like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TACGGCGTGAAGGATGACT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2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8.7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CP8-like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CGTCTGGAAGGACCACTTG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AMP1A-like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GCCTTATAGCTATGGCTCAG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4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3.6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AMP1A-like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GTCCTCATTTCCAGGTTGTA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LCP17-like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CTCCCCCAGTCATTCAGAT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3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6.5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LCP17-like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GCGATTCCGTTCTCAGTCT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AMP8.1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CTATGTCGCTGACGAGAAC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5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7.1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AMP8.1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ATGGCAAGGAGCTCAACTA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CP8.50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ACGACAACACCTACACTGGT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1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6.1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CP8.50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GGTATCCACGCTTGTCAGCA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CP15.0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ATGAGGGCTCTGGTTGTCTTG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12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4.9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CP15.0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CTGGTAGGCTGCGAAGAAC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ACP20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TTCAGCCAGAGGGAGGAGTC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16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6.7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ACP20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GGTAACCCCCGTAGTTGTC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Pro-resilin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AGCACGTCACCTACCAAGTG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3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4.8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Pro-resilin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CGTATTCCCTCGATTCCTGA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TUBA1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TTCCTCATCTTCCACTCCTTTG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9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00.8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TUBA1-qR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AACTTGCTCTTCTTGCCATAAT</w:t>
            </w:r>
          </w:p>
        </w:tc>
        <w:tc>
          <w:tcPr>
            <w:tcW w:w="1132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TUBB1-qF</w:t>
            </w:r>
          </w:p>
        </w:tc>
        <w:tc>
          <w:tcPr>
            <w:tcW w:w="3964" w:type="dxa"/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CAGAGCTCACGCAACAAATG</w:t>
            </w:r>
          </w:p>
        </w:tc>
        <w:tc>
          <w:tcPr>
            <w:tcW w:w="1132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121</w:t>
            </w:r>
          </w:p>
        </w:tc>
        <w:tc>
          <w:tcPr>
            <w:tcW w:w="1795" w:type="dxa"/>
            <w:vMerge w:val="restart"/>
            <w:vAlign w:val="center"/>
          </w:tcPr>
          <w:p w:rsidR="000E17C6" w:rsidRPr="004E1BA4" w:rsidRDefault="000E17C6" w:rsidP="000E17C6">
            <w:pPr>
              <w:widowControl w:val="0"/>
              <w:spacing w:line="240" w:lineRule="auto"/>
              <w:jc w:val="left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92.6</w:t>
            </w:r>
          </w:p>
        </w:tc>
      </w:tr>
      <w:tr w:rsidR="000E17C6" w:rsidRPr="004E1BA4" w:rsidTr="00B141FA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  <w:t>TUBB1-qR</w:t>
            </w: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:rsidR="000E17C6" w:rsidRPr="004E1BA4" w:rsidRDefault="000E17C6" w:rsidP="000E17C6">
            <w:pPr>
              <w:widowControl w:val="0"/>
              <w:snapToGrid w:val="0"/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</w:pPr>
            <w:r w:rsidRPr="004E1BA4">
              <w:rPr>
                <w:rFonts w:ascii="Arial" w:eastAsia="Microsoft YaHei" w:hAnsi="Arial" w:cs="Arial"/>
                <w:color w:val="auto"/>
                <w:kern w:val="2"/>
                <w:sz w:val="20"/>
                <w:szCs w:val="20"/>
              </w:rPr>
              <w:t>TCAACCTCCTTCATGGACATAC</w:t>
            </w:r>
          </w:p>
        </w:tc>
        <w:tc>
          <w:tcPr>
            <w:tcW w:w="1132" w:type="dxa"/>
            <w:vMerge/>
            <w:tcBorders>
              <w:bottom w:val="single" w:sz="4" w:space="0" w:color="auto"/>
            </w:tcBorders>
          </w:tcPr>
          <w:p w:rsidR="000E17C6" w:rsidRPr="004E1BA4" w:rsidRDefault="000E17C6" w:rsidP="000E17C6">
            <w:pPr>
              <w:widowControl w:val="0"/>
              <w:spacing w:line="240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795" w:type="dxa"/>
            <w:vMerge/>
            <w:tcBorders>
              <w:bottom w:val="single" w:sz="4" w:space="0" w:color="auto"/>
            </w:tcBorders>
          </w:tcPr>
          <w:p w:rsidR="000E17C6" w:rsidRPr="004E1BA4" w:rsidRDefault="000E17C6" w:rsidP="000E17C6">
            <w:pPr>
              <w:widowControl w:val="0"/>
              <w:spacing w:line="240" w:lineRule="auto"/>
              <w:rPr>
                <w:rFonts w:ascii="Arial" w:hAnsi="Arial" w:cs="Arial"/>
                <w:color w:val="auto"/>
                <w:kern w:val="2"/>
                <w:sz w:val="20"/>
                <w:szCs w:val="20"/>
              </w:rPr>
            </w:pPr>
          </w:p>
        </w:tc>
      </w:tr>
    </w:tbl>
    <w:p w:rsidR="000E17C6" w:rsidRPr="000E17C6" w:rsidRDefault="000E17C6" w:rsidP="000E17C6">
      <w:pPr>
        <w:widowControl w:val="0"/>
        <w:snapToGrid w:val="0"/>
        <w:rPr>
          <w:rFonts w:ascii="Arial" w:eastAsia="Microsoft YaHei" w:hAnsi="Arial" w:cs="Arial"/>
          <w:color w:val="auto"/>
          <w:kern w:val="2"/>
          <w:sz w:val="22"/>
        </w:rPr>
      </w:pPr>
    </w:p>
    <w:p w:rsidR="003C305F" w:rsidRDefault="003C305F">
      <w:pPr>
        <w:spacing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3C305F" w:rsidRDefault="003C305F" w:rsidP="00F04B6C">
      <w:pPr>
        <w:jc w:val="left"/>
        <w:rPr>
          <w:rFonts w:ascii="Arial" w:hAnsi="Arial" w:cs="Arial"/>
          <w:sz w:val="22"/>
          <w:szCs w:val="22"/>
        </w:rPr>
        <w:sectPr w:rsidR="003C305F" w:rsidSect="003C305F">
          <w:pgSz w:w="11907" w:h="16839" w:code="9"/>
          <w:pgMar w:top="1440" w:right="1440" w:bottom="1440" w:left="1440" w:header="851" w:footer="992" w:gutter="0"/>
          <w:cols w:space="425"/>
          <w:docGrid w:type="linesAndChars" w:linePitch="326"/>
        </w:sectPr>
      </w:pPr>
    </w:p>
    <w:p w:rsidR="00F04B6C" w:rsidRPr="000A596B" w:rsidRDefault="00534665" w:rsidP="00F04B6C">
      <w:pPr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Additional table 3</w:t>
      </w:r>
      <w:bookmarkStart w:id="0" w:name="_GoBack"/>
      <w:bookmarkEnd w:id="0"/>
      <w:r w:rsidR="00F04B6C" w:rsidRPr="000A596B">
        <w:rPr>
          <w:rFonts w:ascii="Arial" w:hAnsi="Arial" w:cs="Arial"/>
          <w:sz w:val="22"/>
          <w:szCs w:val="22"/>
        </w:rPr>
        <w:t xml:space="preserve">. Abundance of genes in transcript per million (TPM) involved in </w:t>
      </w:r>
      <w:r w:rsidR="00F04B6C" w:rsidRPr="000A596B">
        <w:rPr>
          <w:rFonts w:ascii="Arial" w:hAnsi="Arial" w:cs="Arial" w:hint="eastAsia"/>
          <w:sz w:val="22"/>
          <w:szCs w:val="22"/>
        </w:rPr>
        <w:t>W</w:t>
      </w:r>
      <w:r w:rsidR="00F04B6C" w:rsidRPr="000A596B">
        <w:rPr>
          <w:rFonts w:ascii="Arial" w:hAnsi="Arial" w:cs="Arial"/>
          <w:sz w:val="22"/>
          <w:szCs w:val="22"/>
        </w:rPr>
        <w:t xml:space="preserve">nt signaling pathway and cell cycle in the transcriptomes of </w:t>
      </w:r>
      <w:r w:rsidR="00F04B6C" w:rsidRPr="000A596B">
        <w:rPr>
          <w:rFonts w:ascii="Arial" w:hAnsi="Arial" w:cs="Arial"/>
          <w:i/>
          <w:sz w:val="22"/>
          <w:szCs w:val="22"/>
        </w:rPr>
        <w:t>C. sapidus</w:t>
      </w:r>
      <w:r w:rsidR="00F04B6C" w:rsidRPr="000A596B">
        <w:rPr>
          <w:rFonts w:ascii="Arial" w:hAnsi="Arial" w:cs="Arial"/>
          <w:sz w:val="22"/>
          <w:szCs w:val="22"/>
        </w:rPr>
        <w:t xml:space="preserve"> ovigerous setae. Transcriptomes: prepuberty females at early premolt (OE) and late premolt (OL); </w:t>
      </w:r>
      <w:r w:rsidR="002E382B">
        <w:rPr>
          <w:rFonts w:ascii="Arial" w:hAnsi="Arial" w:cs="Arial"/>
          <w:sz w:val="22"/>
          <w:szCs w:val="22"/>
        </w:rPr>
        <w:t>and spawned adult females (A</w:t>
      </w:r>
      <w:r w:rsidR="00F04B6C" w:rsidRPr="000A596B">
        <w:rPr>
          <w:rFonts w:ascii="Arial" w:hAnsi="Arial" w:cs="Arial"/>
          <w:sz w:val="22"/>
          <w:szCs w:val="22"/>
        </w:rPr>
        <w:t>O). |log2 (fold change)| &lt; 1 is noted by ‘-’ symbols.</w:t>
      </w:r>
    </w:p>
    <w:tbl>
      <w:tblPr>
        <w:tblStyle w:val="20"/>
        <w:tblW w:w="212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379"/>
        <w:gridCol w:w="1561"/>
        <w:gridCol w:w="2266"/>
        <w:gridCol w:w="1134"/>
        <w:gridCol w:w="992"/>
        <w:gridCol w:w="993"/>
        <w:gridCol w:w="889"/>
        <w:gridCol w:w="1400"/>
        <w:gridCol w:w="1396"/>
        <w:gridCol w:w="1298"/>
      </w:tblGrid>
      <w:tr w:rsidR="00F04B6C" w:rsidRPr="000A596B" w:rsidTr="00A14520">
        <w:trPr>
          <w:trHeight w:val="288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34802" w:rsidRPr="000A596B" w:rsidRDefault="00534802" w:rsidP="00FC0F0A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Seq ID</w:t>
            </w:r>
          </w:p>
        </w:tc>
        <w:tc>
          <w:tcPr>
            <w:tcW w:w="637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34802" w:rsidRPr="000A596B" w:rsidRDefault="00534802" w:rsidP="00FC0F0A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Gene Name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Gene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Matched NCB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Matched</w:t>
            </w:r>
          </w:p>
        </w:tc>
        <w:tc>
          <w:tcPr>
            <w:tcW w:w="2874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TPM Value</w:t>
            </w:r>
          </w:p>
        </w:tc>
        <w:tc>
          <w:tcPr>
            <w:tcW w:w="4094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Log2 (fold change) Value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63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vAlign w:val="center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A</w:t>
            </w:r>
            <w:r w:rsidRPr="000A596B">
              <w:rPr>
                <w:rFonts w:ascii="Arial" w:hAnsi="Arial" w:cs="Arial" w:hint="eastAsia"/>
                <w:b/>
                <w:sz w:val="22"/>
              </w:rPr>
              <w:t>bbreviation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Accession NO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KO NO.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O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OL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2E382B" w:rsidP="0053480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A</w:t>
            </w:r>
            <w:r w:rsidR="00534802" w:rsidRPr="000A596B">
              <w:rPr>
                <w:rFonts w:ascii="Arial" w:hAnsi="Arial" w:cs="Arial"/>
                <w:b/>
                <w:sz w:val="22"/>
              </w:rPr>
              <w:t>O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>OE vs. OL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534802" w:rsidP="002E382B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 xml:space="preserve">OL vs. </w:t>
            </w:r>
            <w:r w:rsidR="002E382B">
              <w:rPr>
                <w:rFonts w:ascii="Arial" w:hAnsi="Arial" w:cs="Arial"/>
                <w:b/>
                <w:sz w:val="22"/>
              </w:rPr>
              <w:t>A</w:t>
            </w:r>
            <w:r w:rsidRPr="000A596B">
              <w:rPr>
                <w:rFonts w:ascii="Arial" w:hAnsi="Arial" w:cs="Arial"/>
                <w:b/>
                <w:sz w:val="22"/>
              </w:rPr>
              <w:t>O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34802" w:rsidRPr="000A596B" w:rsidRDefault="00534802" w:rsidP="002E382B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A596B">
              <w:rPr>
                <w:rFonts w:ascii="Arial" w:hAnsi="Arial" w:cs="Arial"/>
                <w:b/>
                <w:sz w:val="22"/>
              </w:rPr>
              <w:t xml:space="preserve">OE vs. </w:t>
            </w:r>
            <w:r w:rsidR="002E382B">
              <w:rPr>
                <w:rFonts w:ascii="Arial" w:hAnsi="Arial" w:cs="Arial"/>
                <w:b/>
                <w:sz w:val="22"/>
              </w:rPr>
              <w:t>A</w:t>
            </w:r>
            <w:r w:rsidRPr="000A596B">
              <w:rPr>
                <w:rFonts w:ascii="Arial" w:hAnsi="Arial" w:cs="Arial"/>
                <w:b/>
                <w:sz w:val="22"/>
              </w:rPr>
              <w:t>O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b/>
                <w:bCs/>
                <w:sz w:val="22"/>
              </w:rPr>
              <w:t>Wnt Signaling Pathway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noWrap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61CBB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24931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 w:hint="eastAsia"/>
                <w:sz w:val="22"/>
                <w:szCs w:val="22"/>
              </w:rPr>
              <w:t>D</w:t>
            </w:r>
            <w:r w:rsidRPr="000A596B">
              <w:rPr>
                <w:rFonts w:ascii="Arial" w:hAnsi="Arial" w:cs="Arial"/>
                <w:sz w:val="22"/>
                <w:szCs w:val="22"/>
              </w:rPr>
              <w:t>ivision abnormally delayed protein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D</w:t>
            </w:r>
            <w:r w:rsidRPr="000A596B">
              <w:rPr>
                <w:rFonts w:ascii="Arial" w:hAnsi="Arial" w:cs="Arial" w:hint="eastAsia"/>
                <w:sz w:val="22"/>
                <w:szCs w:val="22"/>
              </w:rPr>
              <w:t>ally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50694235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23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4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261CBB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8542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ecreted frizzled-related protein 5-like isoform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FRP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669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22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1CBB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3300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rotein-serine O-palmitoleoyl transferase porcupine-like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orc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11689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018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1.9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261CBB" w:rsidRPr="000A596B" w:rsidRDefault="00261CBB" w:rsidP="008F0097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261CBB" w:rsidRPr="000A596B" w:rsidRDefault="00261CBB" w:rsidP="0047586D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1CBB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293_c3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asein kinase II subunit beta isoform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K2</w:t>
            </w:r>
            <w:r w:rsidRPr="000A596B">
              <w:rPr>
                <w:rFonts w:ascii="Arial" w:hAnsi="Arial" w:cs="Arial"/>
                <w:sz w:val="22"/>
              </w:rPr>
              <w:t>β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9910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1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8.6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7.5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261CBB" w:rsidRPr="000A596B" w:rsidRDefault="008F0097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261CBB" w:rsidRPr="000A596B" w:rsidRDefault="008F0097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</w:tr>
      <w:tr w:rsidR="00261CBB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86_c16_g1</w:t>
            </w:r>
          </w:p>
        </w:tc>
        <w:tc>
          <w:tcPr>
            <w:tcW w:w="6379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asein kinase I</w:t>
            </w:r>
            <w:r w:rsidR="00D951E5" w:rsidRPr="000A596B">
              <w:rPr>
                <w:rFonts w:ascii="Arial" w:hAnsi="Arial" w:cs="Arial"/>
                <w:sz w:val="22"/>
              </w:rPr>
              <w:t xml:space="preserve"> alpha</w:t>
            </w:r>
          </w:p>
        </w:tc>
        <w:tc>
          <w:tcPr>
            <w:tcW w:w="1561" w:type="dxa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K1</w:t>
            </w:r>
            <w:r w:rsidR="00D951E5" w:rsidRPr="000A596B">
              <w:rPr>
                <w:rFonts w:ascii="Arial" w:hAnsi="Arial" w:cs="Arial"/>
                <w:sz w:val="22"/>
              </w:rPr>
              <w:t>α</w:t>
            </w:r>
          </w:p>
        </w:tc>
        <w:tc>
          <w:tcPr>
            <w:tcW w:w="2266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11004.1</w:t>
            </w:r>
          </w:p>
        </w:tc>
        <w:tc>
          <w:tcPr>
            <w:tcW w:w="1134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8957</w:t>
            </w:r>
          </w:p>
        </w:tc>
        <w:tc>
          <w:tcPr>
            <w:tcW w:w="992" w:type="dxa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1.25</w:t>
            </w:r>
          </w:p>
        </w:tc>
        <w:tc>
          <w:tcPr>
            <w:tcW w:w="993" w:type="dxa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3.45</w:t>
            </w:r>
          </w:p>
        </w:tc>
        <w:tc>
          <w:tcPr>
            <w:tcW w:w="889" w:type="dxa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6.38</w:t>
            </w:r>
          </w:p>
        </w:tc>
        <w:tc>
          <w:tcPr>
            <w:tcW w:w="1400" w:type="dxa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  <w:tc>
          <w:tcPr>
            <w:tcW w:w="1396" w:type="dxa"/>
            <w:noWrap/>
            <w:vAlign w:val="bottom"/>
          </w:tcPr>
          <w:p w:rsidR="00261CBB" w:rsidRPr="000A596B" w:rsidRDefault="008F0097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noWrap/>
            <w:vAlign w:val="bottom"/>
          </w:tcPr>
          <w:p w:rsidR="00261CBB" w:rsidRPr="000A596B" w:rsidRDefault="00A14520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</w:tr>
      <w:tr w:rsidR="00261CBB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638_c0_g1</w:t>
            </w:r>
          </w:p>
        </w:tc>
        <w:tc>
          <w:tcPr>
            <w:tcW w:w="6379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Casein kinase II subunit alpha </w:t>
            </w:r>
            <w:r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1</w:t>
            </w:r>
          </w:p>
        </w:tc>
        <w:tc>
          <w:tcPr>
            <w:tcW w:w="1561" w:type="dxa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K2α</w:t>
            </w:r>
          </w:p>
        </w:tc>
        <w:tc>
          <w:tcPr>
            <w:tcW w:w="2266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02795.1</w:t>
            </w:r>
          </w:p>
        </w:tc>
        <w:tc>
          <w:tcPr>
            <w:tcW w:w="1134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3097</w:t>
            </w:r>
          </w:p>
        </w:tc>
        <w:tc>
          <w:tcPr>
            <w:tcW w:w="992" w:type="dxa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7.61</w:t>
            </w:r>
          </w:p>
        </w:tc>
        <w:tc>
          <w:tcPr>
            <w:tcW w:w="993" w:type="dxa"/>
            <w:noWrap/>
            <w:vAlign w:val="bottom"/>
          </w:tcPr>
          <w:p w:rsidR="00261CBB" w:rsidRPr="000A596B" w:rsidRDefault="00694D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7.18</w:t>
            </w:r>
          </w:p>
        </w:tc>
        <w:tc>
          <w:tcPr>
            <w:tcW w:w="889" w:type="dxa"/>
            <w:noWrap/>
            <w:vAlign w:val="bottom"/>
          </w:tcPr>
          <w:p w:rsidR="00261CBB" w:rsidRPr="000A596B" w:rsidRDefault="00694D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1.44</w:t>
            </w:r>
          </w:p>
        </w:tc>
        <w:tc>
          <w:tcPr>
            <w:tcW w:w="1400" w:type="dxa"/>
            <w:noWrap/>
            <w:vAlign w:val="bottom"/>
          </w:tcPr>
          <w:p w:rsidR="00261CBB" w:rsidRPr="000A596B" w:rsidRDefault="00CA4AB6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1396" w:type="dxa"/>
            <w:noWrap/>
            <w:vAlign w:val="bottom"/>
          </w:tcPr>
          <w:p w:rsidR="00261CBB" w:rsidRPr="000A596B" w:rsidRDefault="00CA4AB6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 w:hint="eastAsia"/>
                <w:sz w:val="22"/>
                <w:szCs w:val="22"/>
              </w:rPr>
              <w:t>-</w:t>
            </w:r>
          </w:p>
        </w:tc>
        <w:tc>
          <w:tcPr>
            <w:tcW w:w="1298" w:type="dxa"/>
            <w:noWrap/>
            <w:vAlign w:val="bottom"/>
          </w:tcPr>
          <w:p w:rsidR="00261CBB" w:rsidRPr="000A596B" w:rsidRDefault="00694DBB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61CBB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2531_c0_g1</w:t>
            </w:r>
          </w:p>
        </w:tc>
        <w:tc>
          <w:tcPr>
            <w:tcW w:w="6379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Beta-catenin</w:t>
            </w:r>
          </w:p>
        </w:tc>
        <w:tc>
          <w:tcPr>
            <w:tcW w:w="1561" w:type="dxa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β-catenin</w:t>
            </w:r>
          </w:p>
        </w:tc>
        <w:tc>
          <w:tcPr>
            <w:tcW w:w="2266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ALK24421.1</w:t>
            </w:r>
          </w:p>
        </w:tc>
        <w:tc>
          <w:tcPr>
            <w:tcW w:w="1134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2105</w:t>
            </w:r>
          </w:p>
        </w:tc>
        <w:tc>
          <w:tcPr>
            <w:tcW w:w="992" w:type="dxa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94</w:t>
            </w:r>
          </w:p>
        </w:tc>
        <w:tc>
          <w:tcPr>
            <w:tcW w:w="993" w:type="dxa"/>
            <w:noWrap/>
            <w:vAlign w:val="bottom"/>
          </w:tcPr>
          <w:p w:rsidR="00261CBB" w:rsidRPr="000A596B" w:rsidRDefault="00694D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1.74</w:t>
            </w:r>
          </w:p>
        </w:tc>
        <w:tc>
          <w:tcPr>
            <w:tcW w:w="889" w:type="dxa"/>
            <w:noWrap/>
            <w:vAlign w:val="bottom"/>
          </w:tcPr>
          <w:p w:rsidR="00261CBB" w:rsidRPr="000A596B" w:rsidRDefault="00694D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8.77</w:t>
            </w:r>
          </w:p>
        </w:tc>
        <w:tc>
          <w:tcPr>
            <w:tcW w:w="1400" w:type="dxa"/>
            <w:noWrap/>
            <w:vAlign w:val="bottom"/>
          </w:tcPr>
          <w:p w:rsidR="00261CBB" w:rsidRPr="000A596B" w:rsidRDefault="00261CBB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396" w:type="dxa"/>
            <w:noWrap/>
            <w:vAlign w:val="bottom"/>
          </w:tcPr>
          <w:p w:rsidR="00261CBB" w:rsidRPr="000A596B" w:rsidRDefault="00A14520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noWrap/>
            <w:vAlign w:val="bottom"/>
          </w:tcPr>
          <w:p w:rsidR="00261CBB" w:rsidRPr="000A596B" w:rsidRDefault="00261CBB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261CBB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049_c0_g1</w:t>
            </w:r>
          </w:p>
        </w:tc>
        <w:tc>
          <w:tcPr>
            <w:tcW w:w="6379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Casein kinase I-like </w:t>
            </w:r>
            <w:r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2</w:t>
            </w:r>
          </w:p>
        </w:tc>
        <w:tc>
          <w:tcPr>
            <w:tcW w:w="1561" w:type="dxa"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K1</w:t>
            </w:r>
          </w:p>
        </w:tc>
        <w:tc>
          <w:tcPr>
            <w:tcW w:w="2266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37798673.1</w:t>
            </w:r>
          </w:p>
        </w:tc>
        <w:tc>
          <w:tcPr>
            <w:tcW w:w="1134" w:type="dxa"/>
            <w:noWrap/>
          </w:tcPr>
          <w:p w:rsidR="00261CBB" w:rsidRPr="000A596B" w:rsidRDefault="00261CBB" w:rsidP="00261CBB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8960</w:t>
            </w:r>
          </w:p>
        </w:tc>
        <w:tc>
          <w:tcPr>
            <w:tcW w:w="992" w:type="dxa"/>
            <w:noWrap/>
            <w:vAlign w:val="bottom"/>
          </w:tcPr>
          <w:p w:rsidR="00261CBB" w:rsidRPr="000A596B" w:rsidRDefault="00261C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7.58</w:t>
            </w:r>
          </w:p>
        </w:tc>
        <w:tc>
          <w:tcPr>
            <w:tcW w:w="993" w:type="dxa"/>
            <w:noWrap/>
            <w:vAlign w:val="bottom"/>
          </w:tcPr>
          <w:p w:rsidR="00261CBB" w:rsidRPr="000A596B" w:rsidRDefault="00694D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1.04</w:t>
            </w:r>
          </w:p>
        </w:tc>
        <w:tc>
          <w:tcPr>
            <w:tcW w:w="889" w:type="dxa"/>
            <w:noWrap/>
            <w:vAlign w:val="bottom"/>
          </w:tcPr>
          <w:p w:rsidR="00261CBB" w:rsidRPr="000A596B" w:rsidRDefault="00694DBB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6.80</w:t>
            </w:r>
          </w:p>
        </w:tc>
        <w:tc>
          <w:tcPr>
            <w:tcW w:w="1400" w:type="dxa"/>
            <w:noWrap/>
            <w:vAlign w:val="bottom"/>
          </w:tcPr>
          <w:p w:rsidR="00261CBB" w:rsidRPr="000A596B" w:rsidRDefault="00261CBB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396" w:type="dxa"/>
            <w:noWrap/>
            <w:vAlign w:val="bottom"/>
          </w:tcPr>
          <w:p w:rsidR="00261CBB" w:rsidRPr="000A596B" w:rsidRDefault="00A14520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noWrap/>
            <w:vAlign w:val="bottom"/>
          </w:tcPr>
          <w:p w:rsidR="00261CBB" w:rsidRPr="000A596B" w:rsidRDefault="00261CBB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2371_c0_g1</w:t>
            </w:r>
          </w:p>
        </w:tc>
        <w:tc>
          <w:tcPr>
            <w:tcW w:w="6379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Frizzled-2-like</w:t>
            </w:r>
          </w:p>
        </w:tc>
        <w:tc>
          <w:tcPr>
            <w:tcW w:w="1561" w:type="dxa"/>
          </w:tcPr>
          <w:p w:rsidR="00534802" w:rsidRPr="000A596B" w:rsidRDefault="00381354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Frizzled</w:t>
            </w:r>
          </w:p>
        </w:tc>
        <w:tc>
          <w:tcPr>
            <w:tcW w:w="2266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32948.1</w:t>
            </w:r>
          </w:p>
        </w:tc>
        <w:tc>
          <w:tcPr>
            <w:tcW w:w="1134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2432</w:t>
            </w:r>
          </w:p>
        </w:tc>
        <w:tc>
          <w:tcPr>
            <w:tcW w:w="992" w:type="dxa"/>
            <w:noWrap/>
            <w:vAlign w:val="bottom"/>
          </w:tcPr>
          <w:p w:rsidR="00534802" w:rsidRPr="000A596B" w:rsidRDefault="00BC4E21" w:rsidP="00BC4E21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92</w:t>
            </w:r>
          </w:p>
        </w:tc>
        <w:tc>
          <w:tcPr>
            <w:tcW w:w="993" w:type="dxa"/>
            <w:noWrap/>
            <w:vAlign w:val="bottom"/>
          </w:tcPr>
          <w:p w:rsidR="00534802" w:rsidRPr="000A596B" w:rsidRDefault="00BC4E21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0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89" w:type="dxa"/>
            <w:noWrap/>
            <w:vAlign w:val="bottom"/>
          </w:tcPr>
          <w:p w:rsidR="00534802" w:rsidRPr="000A596B" w:rsidRDefault="00534802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0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00" w:type="dxa"/>
            <w:noWrap/>
            <w:vAlign w:val="bottom"/>
          </w:tcPr>
          <w:p w:rsidR="00534802" w:rsidRPr="000A596B" w:rsidRDefault="00534802" w:rsidP="00261C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28965_c0_g1</w:t>
            </w:r>
          </w:p>
        </w:tc>
        <w:tc>
          <w:tcPr>
            <w:tcW w:w="6379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Low-density lipoprotein receptor-related protein 6-like</w:t>
            </w:r>
          </w:p>
        </w:tc>
        <w:tc>
          <w:tcPr>
            <w:tcW w:w="1561" w:type="dxa"/>
          </w:tcPr>
          <w:p w:rsidR="00534802" w:rsidRPr="000A596B" w:rsidRDefault="00534802" w:rsidP="00EB4903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LRP</w:t>
            </w:r>
            <w:r w:rsidR="009B0CD6" w:rsidRPr="000A596B">
              <w:rPr>
                <w:rFonts w:ascii="Arial" w:hAnsi="Arial" w:cs="Arial"/>
                <w:sz w:val="22"/>
              </w:rPr>
              <w:t>5/</w:t>
            </w:r>
            <w:r w:rsidR="009C6880" w:rsidRPr="000A596B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2266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19694.1</w:t>
            </w:r>
          </w:p>
        </w:tc>
        <w:tc>
          <w:tcPr>
            <w:tcW w:w="1134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3068</w:t>
            </w:r>
          </w:p>
        </w:tc>
        <w:tc>
          <w:tcPr>
            <w:tcW w:w="992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993" w:type="dxa"/>
            <w:noWrap/>
            <w:vAlign w:val="bottom"/>
          </w:tcPr>
          <w:p w:rsidR="00534802" w:rsidRPr="000A596B" w:rsidRDefault="00694DBB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3</w:t>
            </w:r>
          </w:p>
        </w:tc>
        <w:tc>
          <w:tcPr>
            <w:tcW w:w="889" w:type="dxa"/>
            <w:noWrap/>
            <w:vAlign w:val="bottom"/>
          </w:tcPr>
          <w:p w:rsidR="00534802" w:rsidRPr="000A596B" w:rsidRDefault="00694DBB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400" w:type="dxa"/>
            <w:noWrap/>
            <w:vAlign w:val="bottom"/>
          </w:tcPr>
          <w:p w:rsidR="00534802" w:rsidRPr="000A596B" w:rsidRDefault="00CA4AB6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1396" w:type="dxa"/>
            <w:noWrap/>
            <w:vAlign w:val="bottom"/>
          </w:tcPr>
          <w:p w:rsidR="00534802" w:rsidRPr="000A596B" w:rsidRDefault="00CA4AB6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 w:hint="eastAsia"/>
                <w:sz w:val="22"/>
                <w:szCs w:val="22"/>
              </w:rPr>
              <w:t>-</w:t>
            </w:r>
          </w:p>
        </w:tc>
        <w:tc>
          <w:tcPr>
            <w:tcW w:w="1298" w:type="dxa"/>
            <w:noWrap/>
            <w:vAlign w:val="bottom"/>
          </w:tcPr>
          <w:p w:rsidR="00534802" w:rsidRPr="000A596B" w:rsidRDefault="00694DBB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24956_c0_g2</w:t>
            </w:r>
          </w:p>
        </w:tc>
        <w:tc>
          <w:tcPr>
            <w:tcW w:w="6379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Segment polarity protein </w:t>
            </w:r>
            <w:r w:rsidR="00581C61" w:rsidRPr="000A596B">
              <w:rPr>
                <w:rFonts w:ascii="Arial" w:hAnsi="Arial" w:cs="Arial"/>
                <w:sz w:val="22"/>
              </w:rPr>
              <w:t xml:space="preserve">dishevelled homolog DVL-3-like </w:t>
            </w:r>
            <w:r w:rsidRPr="000A596B">
              <w:rPr>
                <w:rFonts w:ascii="Arial" w:hAnsi="Arial" w:cs="Arial"/>
                <w:sz w:val="22"/>
              </w:rPr>
              <w:t>X1</w:t>
            </w:r>
          </w:p>
        </w:tc>
        <w:tc>
          <w:tcPr>
            <w:tcW w:w="1561" w:type="dxa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DVL</w:t>
            </w:r>
          </w:p>
        </w:tc>
        <w:tc>
          <w:tcPr>
            <w:tcW w:w="2266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21633.1</w:t>
            </w:r>
          </w:p>
        </w:tc>
        <w:tc>
          <w:tcPr>
            <w:tcW w:w="1134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2353</w:t>
            </w:r>
          </w:p>
        </w:tc>
        <w:tc>
          <w:tcPr>
            <w:tcW w:w="992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45</w:t>
            </w:r>
          </w:p>
        </w:tc>
        <w:tc>
          <w:tcPr>
            <w:tcW w:w="993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74</w:t>
            </w:r>
          </w:p>
        </w:tc>
        <w:tc>
          <w:tcPr>
            <w:tcW w:w="889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1400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2623_c2_g1</w:t>
            </w:r>
          </w:p>
        </w:tc>
        <w:tc>
          <w:tcPr>
            <w:tcW w:w="6379" w:type="dxa"/>
            <w:noWrap/>
          </w:tcPr>
          <w:p w:rsidR="00534802" w:rsidRPr="000A596B" w:rsidRDefault="00534802" w:rsidP="00B35726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Axin-1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1</w:t>
            </w:r>
          </w:p>
        </w:tc>
        <w:tc>
          <w:tcPr>
            <w:tcW w:w="1561" w:type="dxa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AXIN1</w:t>
            </w:r>
          </w:p>
        </w:tc>
        <w:tc>
          <w:tcPr>
            <w:tcW w:w="2266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01225.1</w:t>
            </w:r>
          </w:p>
        </w:tc>
        <w:tc>
          <w:tcPr>
            <w:tcW w:w="1134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2157</w:t>
            </w:r>
          </w:p>
        </w:tc>
        <w:tc>
          <w:tcPr>
            <w:tcW w:w="992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993" w:type="dxa"/>
            <w:noWrap/>
            <w:vAlign w:val="bottom"/>
          </w:tcPr>
          <w:p w:rsidR="00534802" w:rsidRPr="000A596B" w:rsidRDefault="00694DBB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12</w:t>
            </w:r>
          </w:p>
        </w:tc>
        <w:tc>
          <w:tcPr>
            <w:tcW w:w="889" w:type="dxa"/>
            <w:noWrap/>
            <w:vAlign w:val="bottom"/>
          </w:tcPr>
          <w:p w:rsidR="00534802" w:rsidRPr="000A596B" w:rsidRDefault="00694DBB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90</w:t>
            </w:r>
          </w:p>
        </w:tc>
        <w:tc>
          <w:tcPr>
            <w:tcW w:w="1400" w:type="dxa"/>
            <w:noWrap/>
            <w:vAlign w:val="bottom"/>
          </w:tcPr>
          <w:p w:rsidR="00534802" w:rsidRPr="000A596B" w:rsidRDefault="00DA4C2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396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67718_c0_g1</w:t>
            </w:r>
          </w:p>
        </w:tc>
        <w:tc>
          <w:tcPr>
            <w:tcW w:w="6379" w:type="dxa"/>
            <w:noWrap/>
          </w:tcPr>
          <w:p w:rsidR="00534802" w:rsidRPr="000A596B" w:rsidRDefault="00534802" w:rsidP="00B35726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Protein pangolin, A/H/I/S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6</w:t>
            </w:r>
          </w:p>
        </w:tc>
        <w:tc>
          <w:tcPr>
            <w:tcW w:w="1561" w:type="dxa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CF</w:t>
            </w:r>
          </w:p>
        </w:tc>
        <w:tc>
          <w:tcPr>
            <w:tcW w:w="2266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29768.1</w:t>
            </w:r>
          </w:p>
        </w:tc>
        <w:tc>
          <w:tcPr>
            <w:tcW w:w="1134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4491</w:t>
            </w:r>
          </w:p>
        </w:tc>
        <w:tc>
          <w:tcPr>
            <w:tcW w:w="992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993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889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400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298" w:type="dxa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3910_c1_g2</w:t>
            </w:r>
          </w:p>
        </w:tc>
        <w:tc>
          <w:tcPr>
            <w:tcW w:w="6379" w:type="dxa"/>
            <w:noWrap/>
          </w:tcPr>
          <w:p w:rsidR="00534802" w:rsidRPr="000A596B" w:rsidRDefault="00534802" w:rsidP="00B35726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Protein groucho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5</w:t>
            </w:r>
          </w:p>
        </w:tc>
        <w:tc>
          <w:tcPr>
            <w:tcW w:w="1561" w:type="dxa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GRO</w:t>
            </w:r>
          </w:p>
        </w:tc>
        <w:tc>
          <w:tcPr>
            <w:tcW w:w="2266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2872057.1</w:t>
            </w:r>
          </w:p>
        </w:tc>
        <w:tc>
          <w:tcPr>
            <w:tcW w:w="1134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449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7B1F0F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7B1F0F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7B1F0F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7B1F0F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3698_c1_g1</w:t>
            </w:r>
          </w:p>
        </w:tc>
        <w:tc>
          <w:tcPr>
            <w:tcW w:w="6379" w:type="dxa"/>
            <w:noWrap/>
          </w:tcPr>
          <w:p w:rsidR="00534802" w:rsidRPr="000A596B" w:rsidRDefault="00534802" w:rsidP="00B35726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Glycogen synthase kinase-3</w:t>
            </w:r>
            <w:r w:rsidRPr="000A596B"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  <w:r w:rsidRPr="000A596B">
              <w:rPr>
                <w:rFonts w:ascii="Arial" w:hAnsi="Arial" w:cs="Arial"/>
                <w:sz w:val="22"/>
              </w:rPr>
              <w:t xml:space="preserve">beta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6</w:t>
            </w:r>
          </w:p>
        </w:tc>
        <w:tc>
          <w:tcPr>
            <w:tcW w:w="1561" w:type="dxa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GSK3β</w:t>
            </w:r>
          </w:p>
        </w:tc>
        <w:tc>
          <w:tcPr>
            <w:tcW w:w="2266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26539.1</w:t>
            </w:r>
          </w:p>
        </w:tc>
        <w:tc>
          <w:tcPr>
            <w:tcW w:w="1134" w:type="dxa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308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694DBB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694DBB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6120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RuvB-like 1 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9B0CD6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ontin52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160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4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8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0A579C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 w:hint="eastAsia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64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B35726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C-terminal-binding protein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="00B35726" w:rsidRPr="000A596B">
              <w:rPr>
                <w:rFonts w:ascii="Arial" w:hAnsi="Arial" w:cs="Arial"/>
                <w:sz w:val="22"/>
                <w:szCs w:val="22"/>
              </w:rPr>
              <w:t>X4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EB4903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</w:t>
            </w:r>
            <w:r w:rsidR="00EB4903" w:rsidRPr="000A596B">
              <w:rPr>
                <w:rFonts w:ascii="Arial" w:hAnsi="Arial" w:cs="Arial"/>
                <w:sz w:val="22"/>
                <w:szCs w:val="22"/>
              </w:rPr>
              <w:t>t</w:t>
            </w:r>
            <w:r w:rsidRPr="000A596B">
              <w:rPr>
                <w:rFonts w:ascii="Arial" w:hAnsi="Arial" w:cs="Arial"/>
                <w:sz w:val="22"/>
                <w:szCs w:val="22"/>
              </w:rPr>
              <w:t>BP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50690287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49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7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7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2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0A579C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344FC5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5149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G1/S-specific cyclin-D2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EB4903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ycD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3140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101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8.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7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8F0097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8F0097" w:rsidRPr="000A596B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3.93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5.48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489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anscription factor AP-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7C1DEF" w:rsidP="007C1DEF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-jun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PC7502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4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7.8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3.4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9894_c0_g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N-myc proto-oncogene protein-like 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7C1DEF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-myc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6931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3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8F0097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8F0097" w:rsidRPr="000A596B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24127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rotein naked cuticle homolog 1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NKD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5601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2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F34A50" w:rsidP="008F0097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</w:t>
            </w:r>
            <w:r w:rsidR="008F0097" w:rsidRPr="000A596B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13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4748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Ring-box protein 1A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RBX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5073500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8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6.7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1.0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1.2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75402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S-phase kinase-associated protein 1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KP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895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0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9.9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0.1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0.4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47586D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47586D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7116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alcyclin-binding protein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EB4903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IP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3158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9.6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2.2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47586D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4213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ullin-1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UL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492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34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4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6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8.6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7563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F-box-like/WD repeat-containing protein TBL1XR1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BL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6087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1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9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344FC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898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E3 ubiquitin-protein ligase Siah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7C1DEF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</w:t>
            </w:r>
            <w:r w:rsidR="007C1DEF" w:rsidRPr="000A596B">
              <w:rPr>
                <w:rFonts w:ascii="Arial" w:hAnsi="Arial" w:cs="Arial"/>
                <w:sz w:val="22"/>
                <w:szCs w:val="22"/>
              </w:rPr>
              <w:t>iah</w:t>
            </w:r>
            <w:r w:rsidRPr="000A59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PC10368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4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9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F34A50" w:rsidP="008F0097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1</w:t>
            </w:r>
            <w:r w:rsidR="008F0097" w:rsidRPr="000A596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F34A50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7</w:t>
            </w:r>
            <w:r w:rsidRPr="000A59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9624_c4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Beta-TrCP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EB4903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</w:rPr>
              <w:t>β-TrCP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5295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3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7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11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8732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Inversin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INVS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1526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196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344FC5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6096_c2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Glypican-4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104E3A" w:rsidP="00104E3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nypek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1368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81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2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F34A50" w:rsidP="008F0097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</w:t>
            </w:r>
            <w:r w:rsidR="008F0097" w:rsidRPr="000A596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22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Vang-like protein 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104E3A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tbm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0015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47586D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F34A50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8164_c7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rotein prickle-like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 isoform</w:t>
            </w:r>
            <w:r w:rsidRPr="000A596B">
              <w:rPr>
                <w:rFonts w:ascii="Arial" w:hAnsi="Arial" w:cs="Arial"/>
                <w:sz w:val="22"/>
                <w:szCs w:val="22"/>
              </w:rPr>
              <w:t xml:space="preserve">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RICKLE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5159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8F0097" w:rsidRPr="000A596B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2.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686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Serine/threonine-protein phosphatase 2B catalytic subunit 3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104E3A" w:rsidP="00104E3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aN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223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3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6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4.6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4.8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F34A50" w:rsidP="008F0097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8F0097" w:rsidRPr="000A596B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F34A50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270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rotein kinase C, brain isozyme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E40E15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KC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393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26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1.2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2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1.1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lastRenderedPageBreak/>
              <w:t>TRINITY_DN208_c0_g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Calcium/calmodulin-dependent protein kinase type II alpha chain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0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AMK2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427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9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4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47586D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8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3708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1-phosphatidylinositol 4,5-bisphosphate phosphodiesterase classes I and II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6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DC46C9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LC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978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58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4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47586D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378_c14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resenilin-2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E40E15" w:rsidP="00E40E15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S-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223882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9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3.3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57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2030_c4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itogen-activated protein kinase kinase kinase 7-like X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E40E15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ak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10912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4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5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98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1.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813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cAMP-dependent protein kinase catalytic subunit 1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3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KA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17222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3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1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7.0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9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7155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erine/threonine-protein kinase NLK2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NLK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2759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4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7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0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2.1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969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others against decapentaplegic homolog 4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MAD4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565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7.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9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34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394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CREB-binding protein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9B0CD6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BP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154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49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4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A14520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8576_c0_g3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Protein Wnt-2b-A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WNT2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1804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01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8F0097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3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3.51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2886_c0_g1</w:t>
            </w:r>
          </w:p>
        </w:tc>
        <w:tc>
          <w:tcPr>
            <w:tcW w:w="6379" w:type="dxa"/>
            <w:shd w:val="clear" w:color="auto" w:fill="auto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Wnt-5b-like</w:t>
            </w:r>
          </w:p>
        </w:tc>
        <w:tc>
          <w:tcPr>
            <w:tcW w:w="1561" w:type="dxa"/>
            <w:shd w:val="clear" w:color="auto" w:fill="auto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WNT5</w:t>
            </w:r>
          </w:p>
        </w:tc>
        <w:tc>
          <w:tcPr>
            <w:tcW w:w="2266" w:type="dxa"/>
            <w:shd w:val="clear" w:color="auto" w:fill="auto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31549.1</w:t>
            </w:r>
          </w:p>
        </w:tc>
        <w:tc>
          <w:tcPr>
            <w:tcW w:w="1134" w:type="dxa"/>
            <w:shd w:val="clear" w:color="auto" w:fill="auto"/>
            <w:noWrap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04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8F0097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3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A14520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2.</w:t>
            </w:r>
            <w:r w:rsidR="00A14520" w:rsidRPr="000A596B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4802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47827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534802" w:rsidRPr="000A596B" w:rsidRDefault="00534802" w:rsidP="00B35726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Protein Wnt-6-like </w:t>
            </w:r>
            <w:r w:rsidR="00B122F5"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  <w:szCs w:val="22"/>
              </w:rPr>
              <w:t>X3 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WNT6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224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04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534802" w:rsidRPr="000A596B" w:rsidRDefault="00694DBB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534802" w:rsidRPr="000A596B" w:rsidRDefault="00694DBB" w:rsidP="00DA4C2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A596B">
              <w:rPr>
                <w:rFonts w:ascii="Arial" w:hAnsi="Arial" w:cs="Arial"/>
                <w:sz w:val="22"/>
                <w:szCs w:val="22"/>
              </w:rPr>
              <w:t>.4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534802" w:rsidRPr="000A596B" w:rsidRDefault="00694DBB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534802" w:rsidRPr="000A596B" w:rsidRDefault="00534802" w:rsidP="0053480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534802" w:rsidRPr="000A596B" w:rsidRDefault="00694DBB" w:rsidP="00DA4C22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94</w:t>
            </w:r>
          </w:p>
        </w:tc>
      </w:tr>
      <w:tr w:rsidR="00AE660A" w:rsidRPr="000A596B" w:rsidTr="00DA4C22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8576_c0_g2</w:t>
            </w:r>
          </w:p>
        </w:tc>
        <w:tc>
          <w:tcPr>
            <w:tcW w:w="6379" w:type="dxa"/>
            <w:shd w:val="clear" w:color="auto" w:fill="auto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Wnt-7b-like </w:t>
            </w:r>
            <w:r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1</w:t>
            </w:r>
          </w:p>
        </w:tc>
        <w:tc>
          <w:tcPr>
            <w:tcW w:w="1561" w:type="dxa"/>
            <w:shd w:val="clear" w:color="auto" w:fill="auto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WNT7</w:t>
            </w:r>
          </w:p>
        </w:tc>
        <w:tc>
          <w:tcPr>
            <w:tcW w:w="2266" w:type="dxa"/>
            <w:shd w:val="clear" w:color="auto" w:fill="auto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11453.1</w:t>
            </w:r>
          </w:p>
        </w:tc>
        <w:tc>
          <w:tcPr>
            <w:tcW w:w="1134" w:type="dxa"/>
            <w:shd w:val="clear" w:color="auto" w:fill="auto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057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2.84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2.72</w:t>
            </w:r>
          </w:p>
        </w:tc>
      </w:tr>
      <w:tr w:rsidR="00AE660A" w:rsidRPr="000A596B" w:rsidTr="00AE660A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5180_c0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Wnt-11b-like </w:t>
            </w:r>
            <w:r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1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WNT11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20715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13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DA4C22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95383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rotein Wnt-16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WNT16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PC3497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155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9381_c2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Disheveled-associated activator of morphogenesis 2-lik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DAAM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04670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45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04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1.31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348_c0_g1</w:t>
            </w:r>
          </w:p>
        </w:tc>
        <w:tc>
          <w:tcPr>
            <w:tcW w:w="6379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Ras-like GTP-binding protein RHO </w:t>
            </w:r>
            <w:r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1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RHOA</w:t>
            </w:r>
          </w:p>
        </w:tc>
        <w:tc>
          <w:tcPr>
            <w:tcW w:w="2266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01211.1</w:t>
            </w:r>
          </w:p>
        </w:tc>
        <w:tc>
          <w:tcPr>
            <w:tcW w:w="1134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45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71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82.8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74.5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2607_c1_g1</w:t>
            </w:r>
          </w:p>
        </w:tc>
        <w:tc>
          <w:tcPr>
            <w:tcW w:w="6379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Rho-associated protein kinase 2-lik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ROCK2</w:t>
            </w:r>
          </w:p>
        </w:tc>
        <w:tc>
          <w:tcPr>
            <w:tcW w:w="2266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34142.1</w:t>
            </w:r>
          </w:p>
        </w:tc>
        <w:tc>
          <w:tcPr>
            <w:tcW w:w="1134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173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2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689_c0_g1</w:t>
            </w:r>
          </w:p>
        </w:tc>
        <w:tc>
          <w:tcPr>
            <w:tcW w:w="6379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 xml:space="preserve">Ras-related protein Rac1 </w:t>
            </w:r>
            <w:r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2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RAC1</w:t>
            </w:r>
          </w:p>
        </w:tc>
        <w:tc>
          <w:tcPr>
            <w:tcW w:w="2266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29822.1</w:t>
            </w:r>
          </w:p>
        </w:tc>
        <w:tc>
          <w:tcPr>
            <w:tcW w:w="1134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43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0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5.4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3.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7434_c0_g1</w:t>
            </w:r>
          </w:p>
        </w:tc>
        <w:tc>
          <w:tcPr>
            <w:tcW w:w="6379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-Jun N-terminal kinas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JNK</w:t>
            </w:r>
          </w:p>
        </w:tc>
        <w:tc>
          <w:tcPr>
            <w:tcW w:w="2266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QDF82318.1</w:t>
            </w:r>
          </w:p>
        </w:tc>
        <w:tc>
          <w:tcPr>
            <w:tcW w:w="1134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4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7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4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A596B">
              <w:rPr>
                <w:rFonts w:ascii="Arial" w:hAnsi="Arial" w:cs="Arial"/>
                <w:b/>
                <w:bCs/>
                <w:sz w:val="22"/>
              </w:rPr>
              <w:t>Cell Cycle</w:t>
            </w:r>
          </w:p>
        </w:tc>
        <w:tc>
          <w:tcPr>
            <w:tcW w:w="6379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266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6924_c1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lin-dependent kinase 2-lik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DK2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05810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22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6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7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2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5149_c0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G1/S-specific cyclin-D2-lik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D</w:t>
            </w:r>
            <w:r w:rsidR="00F320E9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03140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101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6D5538" w:rsidP="006D553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7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6D5538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8.0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6D5538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5.48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6D5538" w:rsidP="006D5538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3.93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4748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Ring-box protein 1A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RBX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5073500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8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6.7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1.05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1.2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75402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-phase kinase-associated protein 1 isoform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KP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895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09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9.9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0.1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0.4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4213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ullin-1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UL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492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34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4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6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8.6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bCs/>
                <w:sz w:val="22"/>
              </w:rPr>
            </w:pPr>
            <w:r w:rsidRPr="000A596B">
              <w:rPr>
                <w:rFonts w:ascii="Arial" w:hAnsi="Arial" w:cs="Arial"/>
                <w:bCs/>
                <w:sz w:val="22"/>
              </w:rPr>
              <w:t>TRINITY_DN12728_c0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bCs/>
                <w:sz w:val="22"/>
              </w:rPr>
            </w:pPr>
            <w:r w:rsidRPr="000A596B">
              <w:rPr>
                <w:rFonts w:ascii="Arial" w:hAnsi="Arial" w:cs="Arial"/>
                <w:bCs/>
                <w:sz w:val="22"/>
              </w:rPr>
              <w:t>S-phase kinase-associated protein 2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SKP2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MPC17822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38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0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3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6B">
              <w:rPr>
                <w:rFonts w:ascii="Arial" w:hAnsi="Arial" w:cs="Arial"/>
                <w:sz w:val="22"/>
                <w:szCs w:val="20"/>
              </w:rPr>
              <w:t>-2.03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Theme="minorHAnsi" w:hAnsiTheme="minorHAnsi" w:cstheme="minorBidi"/>
                <w:sz w:val="20"/>
                <w:szCs w:val="20"/>
              </w:rPr>
            </w:pPr>
            <w:r w:rsidRPr="000A596B">
              <w:rPr>
                <w:rFonts w:asciiTheme="minorHAnsi" w:hAnsiTheme="minorHAnsi" w:cstheme="minorBidi"/>
                <w:sz w:val="20"/>
                <w:szCs w:val="20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2528_c0_g2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lin-dependent kinase inhibitor 1B-lik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ip1,2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04994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66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879_c1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anscription factor E2F4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E2F4,5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778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6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20010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Retinoblastoma-like protein 1 isoform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RBL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9252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68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668_c2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roliferating cell nuclear antigen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CNA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AG071227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8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2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6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1.7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9609_c0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lin A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A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ADK13092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66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4257CD" w:rsidP="007B1F0F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2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4257CD" w:rsidP="004257CD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7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4257CD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54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4257CD" w:rsidP="004257CD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60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2362_c0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ell division control protein 45 homolog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DC45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06468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66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7.7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0.9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40.5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5974_c0_g2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lin-dependent kinase 7-lik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DK7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38847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22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7B1F0F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</w:t>
            </w:r>
            <w:r w:rsidR="007B1F0F" w:rsidRPr="000A596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7B1F0F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</w:t>
            </w:r>
            <w:r w:rsidR="007B1F0F" w:rsidRPr="000A596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669_c1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lin H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H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ACL81559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66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7B1F0F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2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7B1F0F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1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8538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Origin recognition complex subunit 2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ORC2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736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26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1933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Origin recognition complex subunit 3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ORC3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PC0752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26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6926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Cell division cycle 7-related protein kinase-like 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DC7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6775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22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4971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erine/threonine-protein kinase Chk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HEK2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PC1158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6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1183_c0_g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erine-protein kinase ATM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ATM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19407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7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63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677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erine/threonine-protein kinase ATR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ATR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7867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6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lastRenderedPageBreak/>
              <w:t>TRINITY_DN5672_c6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lin B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B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QPO25105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58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  <w:r w:rsidR="002C301D" w:rsidRPr="000A596B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9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2659_c0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yclin-dependent kinase 1-lik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CDK1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12582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20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8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1.2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92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</w:tr>
      <w:tr w:rsidR="00AE660A" w:rsidRPr="000A596B" w:rsidTr="00A14520">
        <w:trPr>
          <w:trHeight w:val="194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1737_c9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Anaphase-promoting complex subunit 13-like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APC13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31457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1245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6.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1.8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1.9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24059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ell division cycle protein 20 homolog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DC20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399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336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2.0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10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9541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itotic spindle assembly checkpoint protein MAD2B-like X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AD2L2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7902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137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6891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Dual specificity protein phosphatase CDC14A-like isoform X5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DC14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4222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6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7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969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others against decapentaplegic homolog 4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MAD4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565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7.8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9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34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394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REB-binding protein-like isoform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300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154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49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4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TRINITY_DN3698_c1_g1</w:t>
            </w:r>
          </w:p>
        </w:tc>
        <w:tc>
          <w:tcPr>
            <w:tcW w:w="6379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Glycogen synthase kinase-3</w:t>
            </w:r>
            <w:r w:rsidRPr="000A596B"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  <w:r w:rsidRPr="000A596B">
              <w:rPr>
                <w:rFonts w:ascii="Arial" w:hAnsi="Arial" w:cs="Arial"/>
                <w:sz w:val="22"/>
              </w:rPr>
              <w:t xml:space="preserve">beta-like </w:t>
            </w:r>
            <w:r w:rsidRPr="000A596B">
              <w:rPr>
                <w:rFonts w:ascii="Arial" w:hAnsi="Arial" w:cs="Arial"/>
                <w:sz w:val="22"/>
                <w:szCs w:val="22"/>
              </w:rPr>
              <w:t xml:space="preserve">isoform </w:t>
            </w:r>
            <w:r w:rsidRPr="000A596B">
              <w:rPr>
                <w:rFonts w:ascii="Arial" w:hAnsi="Arial" w:cs="Arial"/>
                <w:sz w:val="22"/>
              </w:rPr>
              <w:t>X6</w:t>
            </w:r>
          </w:p>
        </w:tc>
        <w:tc>
          <w:tcPr>
            <w:tcW w:w="1561" w:type="dxa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GSK3β</w:t>
            </w:r>
          </w:p>
        </w:tc>
        <w:tc>
          <w:tcPr>
            <w:tcW w:w="2266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XP_045126539.1</w:t>
            </w:r>
          </w:p>
        </w:tc>
        <w:tc>
          <w:tcPr>
            <w:tcW w:w="1134" w:type="dxa"/>
            <w:noWrap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0A596B">
              <w:rPr>
                <w:rFonts w:ascii="Arial" w:hAnsi="Arial" w:cs="Arial"/>
                <w:sz w:val="22"/>
              </w:rPr>
              <w:t>K0308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694DBB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</w:t>
            </w:r>
            <w:r w:rsidR="00694DBB" w:rsidRPr="000A596B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694DBB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694DBB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9894_c0_g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 xml:space="preserve">N-myc proto-oncogene protein-like 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c-myc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6931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3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1.6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1.65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25_c5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4-3-3 protein epsilon isoform X2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4-3-3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50711959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6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3.6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5.0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0.9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664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others against decapentaplegic homolog 3-like isoform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MAD3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3030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45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3.1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4.3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3.6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4146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Histone deacetylase 1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HDAC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7406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0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56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51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851_c0_g2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itotic checkpoint protein BUB3-like isoform X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BUB3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4808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218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75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092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DNA-dependent protein kinase catalytic subunit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DNA-PK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3217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64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0.77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1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3190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erine/threonine-protein kinase PLK1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PLK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37394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6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72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22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80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0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143_c13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itotic checkpoint serine/threonine-protein kinase BUB1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BUB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PC84505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21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3.04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66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6990_c1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dual specificity protein kinase TTK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MPS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07535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886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4.09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36</w:t>
            </w:r>
          </w:p>
        </w:tc>
      </w:tr>
      <w:tr w:rsidR="00AE660A" w:rsidRPr="000A596B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58458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tructural maintenance of chromosomes protein 1A-like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SMC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XP_045126349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6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6.92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5.88</w:t>
            </w:r>
          </w:p>
        </w:tc>
      </w:tr>
      <w:tr w:rsidR="00AE660A" w:rsidRPr="00FF405A" w:rsidTr="00A14520">
        <w:trPr>
          <w:trHeight w:val="276"/>
          <w:jc w:val="center"/>
        </w:trPr>
        <w:tc>
          <w:tcPr>
            <w:tcW w:w="2977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TRINITY_DN91877_c0_g1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4-3-3 protein eta</w:t>
            </w:r>
          </w:p>
        </w:tc>
        <w:tc>
          <w:tcPr>
            <w:tcW w:w="1561" w:type="dxa"/>
            <w:shd w:val="clear" w:color="auto" w:fill="auto"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4-3-3α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ETO05653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K0664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89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96" w:type="dxa"/>
            <w:shd w:val="clear" w:color="auto" w:fill="auto"/>
            <w:noWrap/>
            <w:vAlign w:val="bottom"/>
          </w:tcPr>
          <w:p w:rsidR="00AE660A" w:rsidRPr="000A596B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7.12</w:t>
            </w:r>
          </w:p>
        </w:tc>
        <w:tc>
          <w:tcPr>
            <w:tcW w:w="1298" w:type="dxa"/>
            <w:shd w:val="clear" w:color="auto" w:fill="auto"/>
            <w:noWrap/>
            <w:vAlign w:val="bottom"/>
          </w:tcPr>
          <w:p w:rsidR="00AE660A" w:rsidRPr="00FF405A" w:rsidRDefault="00AE660A" w:rsidP="00AE660A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596B">
              <w:rPr>
                <w:rFonts w:ascii="Arial" w:hAnsi="Arial" w:cs="Arial"/>
                <w:sz w:val="22"/>
                <w:szCs w:val="22"/>
              </w:rPr>
              <w:t>7.12</w:t>
            </w:r>
          </w:p>
        </w:tc>
      </w:tr>
    </w:tbl>
    <w:p w:rsidR="00F80F26" w:rsidRPr="00FF405A" w:rsidRDefault="00F80F26" w:rsidP="00956762">
      <w:pPr>
        <w:spacing w:line="240" w:lineRule="auto"/>
        <w:jc w:val="left"/>
        <w:rPr>
          <w:rFonts w:ascii="Arial" w:hAnsi="Arial" w:cs="Arial"/>
          <w:sz w:val="22"/>
        </w:rPr>
      </w:pPr>
    </w:p>
    <w:sectPr w:rsidR="00F80F26" w:rsidRPr="00FF405A" w:rsidSect="003C305F">
      <w:pgSz w:w="23814" w:h="16839" w:orient="landscape" w:code="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1E6" w:rsidRDefault="009431E6" w:rsidP="0091431C">
      <w:pPr>
        <w:spacing w:line="240" w:lineRule="auto"/>
      </w:pPr>
      <w:r>
        <w:separator/>
      </w:r>
    </w:p>
  </w:endnote>
  <w:endnote w:type="continuationSeparator" w:id="0">
    <w:p w:rsidR="009431E6" w:rsidRDefault="009431E6" w:rsidP="009143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1E6" w:rsidRDefault="009431E6" w:rsidP="0091431C">
      <w:pPr>
        <w:spacing w:line="240" w:lineRule="auto"/>
      </w:pPr>
      <w:r>
        <w:separator/>
      </w:r>
    </w:p>
  </w:footnote>
  <w:footnote w:type="continuationSeparator" w:id="0">
    <w:p w:rsidR="009431E6" w:rsidRDefault="009431E6" w:rsidP="009143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B9C"/>
    <w:rsid w:val="00031619"/>
    <w:rsid w:val="00082954"/>
    <w:rsid w:val="000A579C"/>
    <w:rsid w:val="000A596B"/>
    <w:rsid w:val="000E17C6"/>
    <w:rsid w:val="0010184D"/>
    <w:rsid w:val="00104E3A"/>
    <w:rsid w:val="00127ABD"/>
    <w:rsid w:val="00145376"/>
    <w:rsid w:val="001A08BA"/>
    <w:rsid w:val="001B0E53"/>
    <w:rsid w:val="001B3E5D"/>
    <w:rsid w:val="001C65EE"/>
    <w:rsid w:val="001F187C"/>
    <w:rsid w:val="00244771"/>
    <w:rsid w:val="00261CBB"/>
    <w:rsid w:val="0026444F"/>
    <w:rsid w:val="00265579"/>
    <w:rsid w:val="002679B7"/>
    <w:rsid w:val="002C301D"/>
    <w:rsid w:val="002E382B"/>
    <w:rsid w:val="00326883"/>
    <w:rsid w:val="00344FC5"/>
    <w:rsid w:val="00373DF4"/>
    <w:rsid w:val="00381354"/>
    <w:rsid w:val="0039228A"/>
    <w:rsid w:val="003977B3"/>
    <w:rsid w:val="00397A58"/>
    <w:rsid w:val="003C305F"/>
    <w:rsid w:val="003E76BC"/>
    <w:rsid w:val="00407108"/>
    <w:rsid w:val="004257CD"/>
    <w:rsid w:val="00447CA9"/>
    <w:rsid w:val="00456A70"/>
    <w:rsid w:val="0047586D"/>
    <w:rsid w:val="00480E8E"/>
    <w:rsid w:val="004A313B"/>
    <w:rsid w:val="004B0ACA"/>
    <w:rsid w:val="004C43B6"/>
    <w:rsid w:val="004D19D5"/>
    <w:rsid w:val="004E0B86"/>
    <w:rsid w:val="004E0FBD"/>
    <w:rsid w:val="004E1BA4"/>
    <w:rsid w:val="004E3CC2"/>
    <w:rsid w:val="004F2032"/>
    <w:rsid w:val="00502F0B"/>
    <w:rsid w:val="005208B9"/>
    <w:rsid w:val="00534665"/>
    <w:rsid w:val="00534802"/>
    <w:rsid w:val="005678F7"/>
    <w:rsid w:val="00581C61"/>
    <w:rsid w:val="005912DE"/>
    <w:rsid w:val="005A1926"/>
    <w:rsid w:val="005C56C0"/>
    <w:rsid w:val="005D684E"/>
    <w:rsid w:val="005E0E05"/>
    <w:rsid w:val="006512B0"/>
    <w:rsid w:val="00677B77"/>
    <w:rsid w:val="00687A6C"/>
    <w:rsid w:val="00691E29"/>
    <w:rsid w:val="00693A8A"/>
    <w:rsid w:val="00694DBB"/>
    <w:rsid w:val="006D5538"/>
    <w:rsid w:val="00705377"/>
    <w:rsid w:val="007056B9"/>
    <w:rsid w:val="00744B66"/>
    <w:rsid w:val="007547ED"/>
    <w:rsid w:val="007654C3"/>
    <w:rsid w:val="007A5169"/>
    <w:rsid w:val="007A5EE8"/>
    <w:rsid w:val="007B1F0F"/>
    <w:rsid w:val="007C0ABF"/>
    <w:rsid w:val="007C1DEF"/>
    <w:rsid w:val="007E0062"/>
    <w:rsid w:val="007E3F02"/>
    <w:rsid w:val="007E7276"/>
    <w:rsid w:val="00827C12"/>
    <w:rsid w:val="00842FFD"/>
    <w:rsid w:val="00846B84"/>
    <w:rsid w:val="00851648"/>
    <w:rsid w:val="0085694B"/>
    <w:rsid w:val="00864D85"/>
    <w:rsid w:val="008A5328"/>
    <w:rsid w:val="008B37DC"/>
    <w:rsid w:val="008C0AA8"/>
    <w:rsid w:val="008D7A43"/>
    <w:rsid w:val="008F0097"/>
    <w:rsid w:val="0091431C"/>
    <w:rsid w:val="00942385"/>
    <w:rsid w:val="009431E6"/>
    <w:rsid w:val="00946786"/>
    <w:rsid w:val="009557AC"/>
    <w:rsid w:val="00956762"/>
    <w:rsid w:val="009B0CD6"/>
    <w:rsid w:val="009B60AD"/>
    <w:rsid w:val="009C03DB"/>
    <w:rsid w:val="009C6880"/>
    <w:rsid w:val="009D0C2C"/>
    <w:rsid w:val="009F7B44"/>
    <w:rsid w:val="00A04283"/>
    <w:rsid w:val="00A14520"/>
    <w:rsid w:val="00A373E7"/>
    <w:rsid w:val="00A4061A"/>
    <w:rsid w:val="00A46741"/>
    <w:rsid w:val="00A51B0C"/>
    <w:rsid w:val="00A77375"/>
    <w:rsid w:val="00A80290"/>
    <w:rsid w:val="00AA78BD"/>
    <w:rsid w:val="00AC0DEC"/>
    <w:rsid w:val="00AD11E6"/>
    <w:rsid w:val="00AE411E"/>
    <w:rsid w:val="00AE660A"/>
    <w:rsid w:val="00B03ED0"/>
    <w:rsid w:val="00B122F5"/>
    <w:rsid w:val="00B141FA"/>
    <w:rsid w:val="00B35726"/>
    <w:rsid w:val="00B4112F"/>
    <w:rsid w:val="00B75D0F"/>
    <w:rsid w:val="00BB19A2"/>
    <w:rsid w:val="00BC3501"/>
    <w:rsid w:val="00BC4E21"/>
    <w:rsid w:val="00BD157B"/>
    <w:rsid w:val="00BD1848"/>
    <w:rsid w:val="00BE4C3F"/>
    <w:rsid w:val="00C02402"/>
    <w:rsid w:val="00C573CE"/>
    <w:rsid w:val="00C74FDA"/>
    <w:rsid w:val="00CA13AE"/>
    <w:rsid w:val="00CA4AB6"/>
    <w:rsid w:val="00CE25A0"/>
    <w:rsid w:val="00CF254D"/>
    <w:rsid w:val="00D4644C"/>
    <w:rsid w:val="00D951E5"/>
    <w:rsid w:val="00DA4C22"/>
    <w:rsid w:val="00DC2E39"/>
    <w:rsid w:val="00DC46C9"/>
    <w:rsid w:val="00DD166F"/>
    <w:rsid w:val="00DE319E"/>
    <w:rsid w:val="00DE5B9C"/>
    <w:rsid w:val="00E14783"/>
    <w:rsid w:val="00E35155"/>
    <w:rsid w:val="00E35ECB"/>
    <w:rsid w:val="00E40E15"/>
    <w:rsid w:val="00E42725"/>
    <w:rsid w:val="00E5399A"/>
    <w:rsid w:val="00E90988"/>
    <w:rsid w:val="00E97C3F"/>
    <w:rsid w:val="00EB4903"/>
    <w:rsid w:val="00ED3F63"/>
    <w:rsid w:val="00F04B6C"/>
    <w:rsid w:val="00F14BB3"/>
    <w:rsid w:val="00F320E9"/>
    <w:rsid w:val="00F34A50"/>
    <w:rsid w:val="00F467F8"/>
    <w:rsid w:val="00F80F26"/>
    <w:rsid w:val="00FA4C5D"/>
    <w:rsid w:val="00FA650E"/>
    <w:rsid w:val="00FA6735"/>
    <w:rsid w:val="00FC0F0A"/>
    <w:rsid w:val="00FD24D3"/>
    <w:rsid w:val="00FF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0BAA7"/>
  <w15:chartTrackingRefBased/>
  <w15:docId w15:val="{0C99B8FD-7AD1-4494-9814-CCDA4716F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F02"/>
    <w:pPr>
      <w:spacing w:line="360" w:lineRule="auto"/>
      <w:jc w:val="both"/>
    </w:pPr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431C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31C"/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431C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31C"/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numbering" w:customStyle="1" w:styleId="1">
    <w:name w:val="无列表1"/>
    <w:next w:val="NoList"/>
    <w:uiPriority w:val="99"/>
    <w:semiHidden/>
    <w:unhideWhenUsed/>
    <w:rsid w:val="00534802"/>
  </w:style>
  <w:style w:type="table" w:customStyle="1" w:styleId="10">
    <w:name w:val="网格型1"/>
    <w:basedOn w:val="TableNormal"/>
    <w:next w:val="TableGrid"/>
    <w:uiPriority w:val="39"/>
    <w:rsid w:val="0053480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">
    <w:name w:val="无列表2"/>
    <w:next w:val="NoList"/>
    <w:uiPriority w:val="99"/>
    <w:semiHidden/>
    <w:unhideWhenUsed/>
    <w:rsid w:val="00534802"/>
  </w:style>
  <w:style w:type="table" w:customStyle="1" w:styleId="20">
    <w:name w:val="网格型2"/>
    <w:basedOn w:val="TableNormal"/>
    <w:next w:val="TableGrid"/>
    <w:uiPriority w:val="39"/>
    <w:rsid w:val="00534802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534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0E17C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BF7C2-3FDD-4142-A817-B6E99F586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9</TotalTime>
  <Pages>8</Pages>
  <Words>3129</Words>
  <Characters>1783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ok Chung</cp:lastModifiedBy>
  <cp:revision>130</cp:revision>
  <dcterms:created xsi:type="dcterms:W3CDTF">2022-09-01T02:05:00Z</dcterms:created>
  <dcterms:modified xsi:type="dcterms:W3CDTF">2023-11-02T20:51:00Z</dcterms:modified>
</cp:coreProperties>
</file>